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48EF" w:rsidRDefault="003048EF"/>
    <w:tbl>
      <w:tblPr>
        <w:tblW w:w="7232" w:type="dxa"/>
        <w:jc w:val="center"/>
        <w:tblLook w:val="04A0" w:firstRow="1" w:lastRow="0" w:firstColumn="1" w:lastColumn="0" w:noHBand="0" w:noVBand="1"/>
      </w:tblPr>
      <w:tblGrid>
        <w:gridCol w:w="1888"/>
        <w:gridCol w:w="1572"/>
        <w:gridCol w:w="1396"/>
        <w:gridCol w:w="1369"/>
        <w:gridCol w:w="1007"/>
      </w:tblGrid>
      <w:tr w:rsidR="00F8554C" w:rsidRPr="009E3DA1" w:rsidTr="0051279A">
        <w:trPr>
          <w:trHeight w:val="287"/>
          <w:jc w:val="center"/>
        </w:trPr>
        <w:tc>
          <w:tcPr>
            <w:tcW w:w="72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855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ditional file 7</w:t>
            </w: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. </w:t>
            </w: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ociation of smok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54A6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us</w:t>
            </w: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th midlife albuminuria, by sex</w:t>
            </w: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value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ubject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5 (54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8 (45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 - 1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  <w:bookmarkStart w:id="0" w:name="_GoBack"/>
        <w:bookmarkEnd w:id="0"/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 Subject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 (24.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2 (75.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 - 2.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3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 Subject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554C" w:rsidRPr="009E3DA1" w:rsidTr="0051279A">
        <w:trPr>
          <w:trHeight w:val="287"/>
          <w:jc w:val="center"/>
        </w:trPr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6 (87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8554C" w:rsidRPr="009E3DA1" w:rsidTr="0051279A">
        <w:trPr>
          <w:trHeight w:val="302"/>
          <w:jc w:val="center"/>
        </w:trPr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12.6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 - 2.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554C" w:rsidRPr="009E3DA1" w:rsidRDefault="00F8554C" w:rsidP="00512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3DA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0</w:t>
            </w:r>
          </w:p>
        </w:tc>
      </w:tr>
    </w:tbl>
    <w:p w:rsidR="003048EF" w:rsidRDefault="003048EF"/>
    <w:sectPr w:rsidR="00304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1C5F" w:rsidRDefault="00971C5F" w:rsidP="003048EF">
      <w:r>
        <w:separator/>
      </w:r>
    </w:p>
  </w:endnote>
  <w:endnote w:type="continuationSeparator" w:id="0">
    <w:p w:rsidR="00971C5F" w:rsidRDefault="00971C5F" w:rsidP="00304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1C5F" w:rsidRDefault="00971C5F" w:rsidP="003048EF">
      <w:r>
        <w:separator/>
      </w:r>
    </w:p>
  </w:footnote>
  <w:footnote w:type="continuationSeparator" w:id="0">
    <w:p w:rsidR="00971C5F" w:rsidRDefault="00971C5F" w:rsidP="00304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809"/>
    <w:rsid w:val="003048EF"/>
    <w:rsid w:val="003C4F9C"/>
    <w:rsid w:val="00403809"/>
    <w:rsid w:val="004D687F"/>
    <w:rsid w:val="0068393C"/>
    <w:rsid w:val="00885F25"/>
    <w:rsid w:val="00953886"/>
    <w:rsid w:val="00971C5F"/>
    <w:rsid w:val="00B27398"/>
    <w:rsid w:val="00C43943"/>
    <w:rsid w:val="00E274E0"/>
    <w:rsid w:val="00E33435"/>
    <w:rsid w:val="00F46E35"/>
    <w:rsid w:val="00F85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39284"/>
  <w15:chartTrackingRefBased/>
  <w15:docId w15:val="{3CF0C4BD-706D-4FAF-A38F-73C110B9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8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丹</dc:creator>
  <cp:keywords/>
  <dc:description/>
  <cp:lastModifiedBy>王丹</cp:lastModifiedBy>
  <cp:revision>3</cp:revision>
  <dcterms:created xsi:type="dcterms:W3CDTF">2023-03-27T17:21:00Z</dcterms:created>
  <dcterms:modified xsi:type="dcterms:W3CDTF">2023-03-27T17:22:00Z</dcterms:modified>
</cp:coreProperties>
</file>